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15CBC" w14:textId="30A9801D" w:rsidR="00C66308" w:rsidRDefault="00C66308" w:rsidP="00C66308">
      <w:pPr>
        <w:rPr>
          <w:rFonts w:ascii="Calibri" w:hAnsi="Calibri" w:cs="Calibri"/>
          <w:b/>
          <w:bCs/>
        </w:rPr>
      </w:pPr>
      <w:r w:rsidRPr="00C95F20">
        <w:rPr>
          <w:rFonts w:ascii="Calibri" w:hAnsi="Calibri" w:cs="Calibri"/>
          <w:b/>
          <w:bCs/>
        </w:rPr>
        <w:t xml:space="preserve">Appendix </w:t>
      </w:r>
      <w:r w:rsidR="005A6693">
        <w:rPr>
          <w:rFonts w:ascii="Calibri" w:hAnsi="Calibri" w:cs="Calibri"/>
          <w:b/>
          <w:bCs/>
        </w:rPr>
        <w:t>5</w:t>
      </w:r>
      <w:r w:rsidRPr="00C95F20">
        <w:rPr>
          <w:rFonts w:ascii="Calibri" w:hAnsi="Calibri" w:cs="Calibri"/>
          <w:b/>
          <w:bCs/>
        </w:rPr>
        <w:t>: Excluded</w:t>
      </w:r>
      <w:r w:rsidR="0044438E">
        <w:rPr>
          <w:rFonts w:ascii="Calibri" w:hAnsi="Calibri" w:cs="Calibri"/>
          <w:b/>
          <w:bCs/>
        </w:rPr>
        <w:t xml:space="preserve"> Studies</w:t>
      </w:r>
      <w:r w:rsidRPr="00C95F20">
        <w:rPr>
          <w:rFonts w:ascii="Calibri" w:hAnsi="Calibri" w:cs="Calibri"/>
          <w:b/>
          <w:bCs/>
        </w:rPr>
        <w:t xml:space="preserve"> at </w:t>
      </w:r>
      <w:r>
        <w:rPr>
          <w:rFonts w:ascii="Calibri" w:hAnsi="Calibri" w:cs="Calibri"/>
          <w:b/>
          <w:bCs/>
        </w:rPr>
        <w:t>F</w:t>
      </w:r>
      <w:r w:rsidRPr="00C95F20">
        <w:rPr>
          <w:rFonts w:ascii="Calibri" w:hAnsi="Calibri" w:cs="Calibri"/>
          <w:b/>
          <w:bCs/>
        </w:rPr>
        <w:t xml:space="preserve">ull </w:t>
      </w:r>
      <w:r>
        <w:rPr>
          <w:rFonts w:ascii="Calibri" w:hAnsi="Calibri" w:cs="Calibri"/>
          <w:b/>
          <w:bCs/>
        </w:rPr>
        <w:t>T</w:t>
      </w:r>
      <w:r w:rsidRPr="00C95F20">
        <w:rPr>
          <w:rFonts w:ascii="Calibri" w:hAnsi="Calibri" w:cs="Calibri"/>
          <w:b/>
          <w:bCs/>
        </w:rPr>
        <w:t xml:space="preserve">ext </w:t>
      </w:r>
      <w:r>
        <w:rPr>
          <w:rFonts w:ascii="Calibri" w:hAnsi="Calibri" w:cs="Calibri"/>
          <w:b/>
          <w:bCs/>
        </w:rPr>
        <w:t>R</w:t>
      </w:r>
      <w:r w:rsidRPr="00C95F20">
        <w:rPr>
          <w:rFonts w:ascii="Calibri" w:hAnsi="Calibri" w:cs="Calibri"/>
          <w:b/>
          <w:bCs/>
        </w:rPr>
        <w:t>eview</w:t>
      </w:r>
    </w:p>
    <w:p w14:paraId="270F62A1" w14:textId="77777777" w:rsidR="00C66308" w:rsidRPr="00C95F20" w:rsidRDefault="00C66308" w:rsidP="00C66308">
      <w:pPr>
        <w:rPr>
          <w:rFonts w:ascii="Calibri" w:hAnsi="Calibri" w:cs="Calibri"/>
          <w:b/>
          <w:bCs/>
        </w:rPr>
      </w:pPr>
    </w:p>
    <w:tbl>
      <w:tblPr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1"/>
        <w:gridCol w:w="1094"/>
        <w:gridCol w:w="5668"/>
      </w:tblGrid>
      <w:tr w:rsidR="00C66308" w:rsidRPr="00B77CF2" w14:paraId="754A5BE9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</w:tcPr>
          <w:p w14:paraId="144780A0" w14:textId="77777777" w:rsidR="00C66308" w:rsidRPr="00B77CF2" w:rsidRDefault="00C66308" w:rsidP="00F95E43">
            <w:pPr>
              <w:pStyle w:val="NoSpacing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77CF2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Reason </w:t>
            </w:r>
          </w:p>
        </w:tc>
        <w:tc>
          <w:tcPr>
            <w:tcW w:w="1094" w:type="dxa"/>
            <w:shd w:val="clear" w:color="auto" w:fill="auto"/>
            <w:noWrap/>
          </w:tcPr>
          <w:p w14:paraId="161E2E34" w14:textId="77777777" w:rsidR="00C66308" w:rsidRPr="00B77CF2" w:rsidRDefault="00C66308" w:rsidP="00F95E43">
            <w:pPr>
              <w:pStyle w:val="NoSpacing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77CF2">
              <w:rPr>
                <w:rFonts w:ascii="Calibri" w:hAnsi="Calibri" w:cs="Calibr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668" w:type="dxa"/>
          </w:tcPr>
          <w:p w14:paraId="1EDF3D96" w14:textId="77777777" w:rsidR="00C66308" w:rsidRPr="00B77CF2" w:rsidRDefault="00C66308" w:rsidP="00F95E43">
            <w:pPr>
              <w:pStyle w:val="NoSpacing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77CF2">
              <w:rPr>
                <w:rFonts w:ascii="Calibri" w:hAnsi="Calibri" w:cs="Calibri"/>
                <w:b/>
                <w:bCs/>
                <w:sz w:val="24"/>
                <w:szCs w:val="24"/>
              </w:rPr>
              <w:t>References</w:t>
            </w:r>
          </w:p>
        </w:tc>
      </w:tr>
      <w:tr w:rsidR="00B1005D" w:rsidRPr="00B77CF2" w14:paraId="06F2D68F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</w:tcPr>
          <w:p w14:paraId="354C039E" w14:textId="1540388C" w:rsidR="00B1005D" w:rsidRPr="00B77CF2" w:rsidRDefault="00810B5F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raining methods were not described</w:t>
            </w:r>
            <w:r w:rsidR="00B1005D" w:rsidRPr="00B77CF2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 w:rsidR="003C2080">
              <w:rPr>
                <w:rFonts w:ascii="Calibri" w:hAnsi="Calibri" w:cs="Calibri"/>
                <w:sz w:val="24"/>
                <w:szCs w:val="24"/>
              </w:rPr>
              <w:t>Wrong training (</w:t>
            </w:r>
            <w:r w:rsidR="00B1005D" w:rsidRPr="00B77CF2">
              <w:rPr>
                <w:rFonts w:ascii="Calibri" w:hAnsi="Calibri" w:cs="Calibri"/>
                <w:sz w:val="24"/>
                <w:szCs w:val="24"/>
              </w:rPr>
              <w:t>training describ</w:t>
            </w:r>
            <w:r>
              <w:rPr>
                <w:rFonts w:ascii="Calibri" w:hAnsi="Calibri" w:cs="Calibri"/>
                <w:sz w:val="24"/>
                <w:szCs w:val="24"/>
              </w:rPr>
              <w:t>ed</w:t>
            </w:r>
            <w:r w:rsidR="00B1005D" w:rsidRPr="00B77CF2">
              <w:rPr>
                <w:rFonts w:ascii="Calibri" w:hAnsi="Calibri" w:cs="Calibri"/>
                <w:sz w:val="24"/>
                <w:szCs w:val="24"/>
              </w:rPr>
              <w:t xml:space="preserve">  neonatal resuscitation program with insufficient details in relation to intubation component</w:t>
            </w:r>
            <w:r w:rsidR="003C2080">
              <w:rPr>
                <w:rFonts w:ascii="Calibri" w:hAnsi="Calibri" w:cs="Calibri"/>
                <w:sz w:val="24"/>
                <w:szCs w:val="24"/>
              </w:rPr>
              <w:t>)</w:t>
            </w:r>
          </w:p>
          <w:p w14:paraId="09FEF2A4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14:paraId="14AF36C0" w14:textId="5BC5FD6B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1</w:t>
            </w:r>
            <w:r w:rsidR="00EF6CB2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5668" w:type="dxa"/>
          </w:tcPr>
          <w:p w14:paraId="187DEDFF" w14:textId="17C594C8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mN5PC9rZXl3b3JkPjxrZXl3b3JkPipTaW11bGF0aW9uIFRyYWluaW5nPC9rZXl3b3JkPjwva2V5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</w:fldData>
              </w:fldChar>
            </w:r>
            <w:r w:rsidR="00CC1F81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CC1F81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CYXlvdW1pPC9BdXRob3I+PFll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==
</w:fldData>
              </w:fldChar>
            </w:r>
            <w:r w:rsidR="00CC1F81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CC1F81">
              <w:rPr>
                <w:rFonts w:ascii="Calibri" w:hAnsi="Calibri" w:cs="Calibri"/>
                <w:sz w:val="24"/>
                <w:szCs w:val="24"/>
              </w:rPr>
            </w:r>
            <w:r w:rsidR="00CC1F81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CC1F81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mN5PC9rZXl3b3JkPjxrZXl3b3JkPipTaW11bGF0aW9uIFRyYWluaW5nPC9rZXl3b3JkPjwva2V5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</w:fldData>
              </w:fldChar>
            </w:r>
            <w:r w:rsidR="00CC1F81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CC1F81">
              <w:rPr>
                <w:rFonts w:ascii="Calibri" w:hAnsi="Calibri" w:cs="Calibri"/>
                <w:sz w:val="24"/>
                <w:szCs w:val="24"/>
              </w:rPr>
            </w:r>
            <w:r w:rsidR="00CC1F81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>
              <w:rPr>
                <w:rFonts w:ascii="Calibri" w:hAnsi="Calibri" w:cs="Calibri"/>
                <w:sz w:val="24"/>
                <w:szCs w:val="24"/>
              </w:rPr>
            </w:r>
            <w:r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Bayoumi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Bhatia, Stewart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Bismilla, Fina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Brady, Kovati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Chan, Mistry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eMeo, Katakam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6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ongara, Modi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7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onoghue, Nishisaki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8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onoghue, Ade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9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Hadfield, Sawyer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0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Haubner, Barry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1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Johnston, Sawyer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2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Moussa, Luangxay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3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O'Donnell, Kamli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4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Salis-Soglio, Hummler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5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Singh, Santosh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6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Soghier, Walsh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7</w:t>
            </w:r>
            <w:r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E44DDF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GZXJyaXM8L0F1dGhvcj48WWVh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GZXJyaXM8L0F1dGhvcj48WWVh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E44DDF">
              <w:rPr>
                <w:rFonts w:ascii="Calibri" w:hAnsi="Calibri" w:cs="Calibri"/>
                <w:sz w:val="24"/>
                <w:szCs w:val="24"/>
              </w:rPr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Ferris, Corrigan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8</w:t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  <w:p w14:paraId="20D42DEE" w14:textId="77777777" w:rsidR="00B1005D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1005D" w:rsidRPr="00B77CF2" w14:paraId="49F9D86C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  <w:hideMark/>
          </w:tcPr>
          <w:p w14:paraId="40B4F13B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Wrong participant population (including medical students, nursing students, only consultant doctors)</w:t>
            </w:r>
          </w:p>
          <w:p w14:paraId="78973A60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5CA75BD3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5668" w:type="dxa"/>
          </w:tcPr>
          <w:p w14:paraId="1B7A9D86" w14:textId="10B2A19D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Edm9yc2t5PC9BdXRob3I+PFll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Edm9yc2t5PC9BdXRob3I+PFll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>
              <w:rPr>
                <w:rFonts w:ascii="Calibri" w:hAnsi="Calibri" w:cs="Calibri"/>
                <w:sz w:val="24"/>
                <w:szCs w:val="24"/>
              </w:rPr>
            </w:r>
            <w:r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Assaad, Lachance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19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Covelli, Bardelli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0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vorsky, Ring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1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Ernst, Cline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2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Iacovidou, Bassiakou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3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Lejus-Bourdeau, Pousset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4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Song, Choi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5</w:t>
            </w:r>
            <w:r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7A170DE4" w14:textId="77777777" w:rsidTr="00B1005D">
        <w:trPr>
          <w:trHeight w:val="340"/>
        </w:trPr>
        <w:tc>
          <w:tcPr>
            <w:tcW w:w="2481" w:type="dxa"/>
            <w:shd w:val="clear" w:color="auto" w:fill="auto"/>
            <w:noWrap/>
          </w:tcPr>
          <w:p w14:paraId="77EA6CAC" w14:textId="4F50E316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Wrong study design</w:t>
            </w:r>
          </w:p>
        </w:tc>
        <w:tc>
          <w:tcPr>
            <w:tcW w:w="1094" w:type="dxa"/>
            <w:shd w:val="clear" w:color="auto" w:fill="auto"/>
            <w:noWrap/>
          </w:tcPr>
          <w:p w14:paraId="7757F50C" w14:textId="6D24AE96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5668" w:type="dxa"/>
          </w:tcPr>
          <w:p w14:paraId="0F2E30E9" w14:textId="1F337CC6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MZW9uZTwvQXV0aG9yPjxZZWFy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MZW9uZTwvQXV0aG9yPjxZZWFy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>
              <w:rPr>
                <w:rFonts w:ascii="Calibri" w:hAnsi="Calibri" w:cs="Calibri"/>
                <w:sz w:val="24"/>
                <w:szCs w:val="24"/>
              </w:rPr>
            </w:r>
            <w:r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Andreatta, Dooley-Hash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6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Andreatta, Klotz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7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Campbell and Fina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8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ownes, Narendra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29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Evans, Shult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0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Falck, Escobedo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1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Finer and Rich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2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Gaies, Landriga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3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Gariépy-Assal, Janaillac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4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Leone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5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Leone, Rich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6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Ryan, Clark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7</w:t>
            </w:r>
            <w:r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753E532F" w14:textId="77777777" w:rsidTr="00F95E43">
        <w:trPr>
          <w:trHeight w:val="340"/>
        </w:trPr>
        <w:tc>
          <w:tcPr>
            <w:tcW w:w="2481" w:type="dxa"/>
            <w:shd w:val="clear" w:color="000000" w:fill="FFFFFF"/>
            <w:noWrap/>
            <w:hideMark/>
          </w:tcPr>
          <w:p w14:paraId="617CED52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Wrong outcome measures</w:t>
            </w:r>
          </w:p>
          <w:p w14:paraId="10A9489F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4953A978" w14:textId="7CF76BEC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5668" w:type="dxa"/>
          </w:tcPr>
          <w:p w14:paraId="299932CB" w14:textId="5F639EAA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DaGl0a2FyYTwvQXV0aG9yPjxZ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DaGl0a2FyYTwvQXV0aG9yPjxZ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>
              <w:rPr>
                <w:rFonts w:ascii="Calibri" w:hAnsi="Calibri" w:cs="Calibri"/>
                <w:sz w:val="24"/>
                <w:szCs w:val="24"/>
              </w:rPr>
            </w:r>
            <w:r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Benfield, Flaksman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8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Chitkara, Bennett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9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Hulmes and El-Kafrawy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0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Jackson, Sinnott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1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 xml:space="preserve">,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O'Shea, Kirolo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2</w:t>
            </w:r>
            <w:r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0CA23ED5" w14:textId="77777777" w:rsidTr="00F95E43">
        <w:trPr>
          <w:trHeight w:val="340"/>
        </w:trPr>
        <w:tc>
          <w:tcPr>
            <w:tcW w:w="2481" w:type="dxa"/>
            <w:shd w:val="clear" w:color="000000" w:fill="FFFFFF"/>
            <w:noWrap/>
            <w:hideMark/>
          </w:tcPr>
          <w:p w14:paraId="2CB87AEE" w14:textId="77777777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t>Wrong patient population (including not newborn or neonates or first admission or manikins over 3 months)</w:t>
            </w:r>
          </w:p>
          <w:p w14:paraId="3C50B721" w14:textId="77777777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7F8E4F71" w14:textId="77777777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5668" w:type="dxa"/>
          </w:tcPr>
          <w:p w14:paraId="118A95D1" w14:textId="4B5CE563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Gb250ZTwvQXV0aG9yPjxZZWFy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Gb250ZTwvQXV0aG9yPjxZZWFy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E456EA">
              <w:rPr>
                <w:rFonts w:ascii="Calibri" w:hAnsi="Calibri" w:cs="Calibri"/>
                <w:sz w:val="24"/>
                <w:szCs w:val="24"/>
              </w:rPr>
            </w:r>
            <w:r w:rsidRPr="00E456EA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Fonte, Oulego-Erroz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3</w:t>
            </w:r>
            <w:r w:rsidR="00E44DDF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Haug and Srivastava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4</w:t>
            </w:r>
            <w:r w:rsidR="00E44DDF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Miller, Monuteaux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5</w:t>
            </w:r>
            <w:r w:rsidR="00E44DDF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Sakurai and Tamura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6</w:t>
            </w:r>
            <w:r w:rsidRPr="00E456EA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030D3ADE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</w:tcPr>
          <w:p w14:paraId="09B82145" w14:textId="0E674327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t>Duplicate data</w:t>
            </w:r>
            <w:r w:rsidR="00147DDB">
              <w:rPr>
                <w:rFonts w:ascii="Calibri" w:hAnsi="Calibri" w:cs="Calibri"/>
                <w:sz w:val="24"/>
                <w:szCs w:val="24"/>
              </w:rPr>
              <w:t xml:space="preserve"> or</w:t>
            </w:r>
            <w:r w:rsidRPr="00E456EA">
              <w:rPr>
                <w:rFonts w:ascii="Calibri" w:hAnsi="Calibri" w:cs="Calibri"/>
                <w:sz w:val="24"/>
                <w:szCs w:val="24"/>
              </w:rPr>
              <w:t xml:space="preserve"> duplicate study</w:t>
            </w:r>
          </w:p>
        </w:tc>
        <w:tc>
          <w:tcPr>
            <w:tcW w:w="1094" w:type="dxa"/>
            <w:shd w:val="clear" w:color="auto" w:fill="auto"/>
            <w:noWrap/>
          </w:tcPr>
          <w:p w14:paraId="77E118C6" w14:textId="484EBFA7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5668" w:type="dxa"/>
          </w:tcPr>
          <w:p w14:paraId="099C62BF" w14:textId="0211BC16" w:rsidR="00B1005D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E456EA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BbC1XYXNzaWE8L0F1dGhvcj48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BbC1XYXNzaWE8L0F1dGhvcj48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</w:fldData>
              </w:fldChar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BF51E6">
              <w:rPr>
                <w:rFonts w:ascii="Calibri" w:hAnsi="Calibri" w:cs="Calibri"/>
                <w:sz w:val="24"/>
                <w:szCs w:val="24"/>
              </w:rPr>
            </w:r>
            <w:r w:rsidR="00BF51E6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E456EA">
              <w:rPr>
                <w:rFonts w:ascii="Calibri" w:hAnsi="Calibri" w:cs="Calibri"/>
                <w:sz w:val="24"/>
                <w:szCs w:val="24"/>
              </w:rPr>
            </w:r>
            <w:r w:rsidRPr="00E456EA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Al-Wassia, Bamehriz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7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Donoghue, Ades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9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Gariépy-Assal, Janaillac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34</w:t>
            </w:r>
            <w:r w:rsidR="00BF51E6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BF51E6">
              <w:rPr>
                <w:rFonts w:ascii="Calibri" w:hAnsi="Calibri" w:cs="Calibri"/>
                <w:noProof/>
                <w:sz w:val="24"/>
                <w:szCs w:val="24"/>
              </w:rPr>
              <w:t xml:space="preserve">Saran, Dave </w:t>
            </w:r>
            <w:r w:rsidR="00BF51E6" w:rsidRPr="00BF51E6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8</w:t>
            </w:r>
            <w:r w:rsidRPr="00E456EA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  <w:p w14:paraId="1180536D" w14:textId="0B2882E6" w:rsidR="00B1005D" w:rsidRPr="00E456EA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1005D" w:rsidRPr="00B77CF2" w14:paraId="6C788B37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</w:tcPr>
          <w:p w14:paraId="1BF9E95B" w14:textId="40A7E376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 xml:space="preserve">Duplicate data: abstract that had subsequent publication </w:t>
            </w:r>
          </w:p>
        </w:tc>
        <w:tc>
          <w:tcPr>
            <w:tcW w:w="1094" w:type="dxa"/>
            <w:shd w:val="clear" w:color="auto" w:fill="auto"/>
            <w:noWrap/>
          </w:tcPr>
          <w:p w14:paraId="5D79F6E3" w14:textId="2A87F800" w:rsidR="00B1005D" w:rsidRPr="00B77CF2" w:rsidRDefault="000A64E0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5668" w:type="dxa"/>
          </w:tcPr>
          <w:p w14:paraId="2B015076" w14:textId="2AEB60F2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DYW1wYmVsbDwvQXV0aG9yPjxZ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gQXV0aG9yWWVhcj0iMSI+PEF1dGhvcj5DYW1wYmVsbDwvQXV0aG9yPjxZ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</w:fldData>
              </w:fldChar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E44DDF">
              <w:rPr>
                <w:rFonts w:ascii="Calibri" w:hAnsi="Calibri" w:cs="Calibri"/>
                <w:sz w:val="24"/>
                <w:szCs w:val="24"/>
              </w:rPr>
            </w:r>
            <w:r w:rsidR="00E44DD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B77CF2">
              <w:rPr>
                <w:rFonts w:ascii="Calibri" w:hAnsi="Calibri" w:cs="Calibri"/>
                <w:sz w:val="24"/>
                <w:szCs w:val="24"/>
              </w:rPr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Campbell and O'Shea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49</w:t>
            </w:r>
            <w:r w:rsidR="00E44DDF" w:rsidRPr="00973C6B">
              <w:rPr>
                <w:rFonts w:ascii="Calibri" w:hAnsi="Calibri" w:cs="Calibri"/>
                <w:noProof/>
                <w:sz w:val="24"/>
                <w:szCs w:val="24"/>
              </w:rPr>
              <w:t>,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 xml:space="preserve"> </w:t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Moussa, Luangxay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0</w:t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24757D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24757D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E44DDF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 AuthorYear="1"&gt;&lt;Author&gt;Edwards&lt;/Author&gt;&lt;Year&gt;2022&lt;/Year&gt;&lt;RecNum&gt;5070&lt;/RecNum&gt;&lt;DisplayText&gt;Edwards, Godde &lt;style face="superscript"&gt;51&lt;/style&gt;&lt;/DisplayText&gt;&lt;record&gt;&lt;rec-number&gt;5070&lt;/rec-number&gt;&lt;foreign-keys&gt;&lt;key app="EN" db-id="pp2p52590pv9auetremxffry0fpv259tprvw" timestamp="1724321476"&gt;5070&lt;/key&gt;&lt;/foreign-keys&gt;&lt;ref-type name="Journal Article"&gt;17&lt;/ref-type&gt;&lt;contributors&gt;&lt;authors&gt;&lt;author&gt;Edwards, G.&lt;/author&gt;&lt;author&gt;Godde, C.&lt;/author&gt;&lt;author&gt;Brunton, A.&lt;/author&gt;&lt;author&gt;O&amp;apos;Shea, J.&lt;/author&gt;&lt;/authors&gt;&lt;/contributors&gt;&lt;auth-address&gt;G. Edwards, Neonatal Unit, Royal Hospital for Children, Glasgow, United Kingdom&lt;/auth-address&gt;&lt;titles&gt;&lt;title&gt;Improving neonatal intubation success and safety in a large Scottish tertiary neonatal unit&lt;/title&gt;&lt;secondary-title&gt;Scottish Medical Journal&lt;/secondary-title&gt;&lt;/titles&gt;&lt;periodical&gt;&lt;full-title&gt;Scottish medical journal&lt;/full-title&gt;&lt;/periodical&gt;&lt;pages&gt;62-63&lt;/pages&gt;&lt;volume&gt;67&lt;/volume&gt;&lt;number&gt;1&lt;/number&gt;&lt;keywords&gt;&lt;keyword&gt;clinical practice&lt;/keyword&gt;&lt;keyword&gt;comorbidity&lt;/keyword&gt;&lt;keyword&gt;conference abstract&lt;/keyword&gt;&lt;keyword&gt;consultation&lt;/keyword&gt;&lt;keyword&gt;controlled study&lt;/keyword&gt;&lt;keyword&gt;delivery room&lt;/keyword&gt;&lt;keyword&gt;human&lt;/keyword&gt;&lt;keyword&gt;major clinical study&lt;/keyword&gt;&lt;keyword&gt;neonatal nurse practitioner&lt;/keyword&gt;&lt;keyword&gt;newborn&lt;/keyword&gt;&lt;keyword&gt;outcome assessment&lt;/keyword&gt;&lt;keyword&gt;prospective study&lt;/keyword&gt;&lt;keyword&gt;simulation&lt;/keyword&gt;&lt;keyword&gt;teaching&lt;/keyword&gt;&lt;keyword&gt;videolaryngoscope&lt;/keyword&gt;&lt;keyword&gt;videolaryngoscopy&lt;/keyword&gt;&lt;keyword&gt;X ray&lt;/keyword&gt;&lt;/keywords&gt;&lt;dates&gt;&lt;year&gt;2022&lt;/year&gt;&lt;/dates&gt;&lt;isbn&gt;2045-6441&lt;/isbn&gt;&lt;work-type&gt;Conference Abstract&lt;/work-type&gt;&lt;urls&gt;&lt;related-urls&gt;&lt;url&gt;https://www.embase.com/search/results?subaction=viewrecord&amp;amp;id=L638273215&amp;amp;from=export&lt;/url&gt;&lt;url&gt;http://dx.doi.org/10.1177/00369330211068774&lt;/url&gt;&lt;/related-urls&gt;&lt;/urls&gt;&lt;electronic-resource-num&gt;10.1177/00369330211068774&lt;/electronic-resource-num&gt;&lt;remote-database-name&gt;Embase&lt;/remote-database-name&gt;&lt;language&gt;English&lt;/language&gt;&lt;/record&gt;&lt;/Cite&gt;&lt;/EndNote&gt;</w:instrText>
            </w:r>
            <w:r w:rsidR="0024757D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E44DDF">
              <w:rPr>
                <w:rFonts w:ascii="Calibri" w:hAnsi="Calibri" w:cs="Calibri"/>
                <w:noProof/>
                <w:sz w:val="24"/>
                <w:szCs w:val="24"/>
              </w:rPr>
              <w:t xml:space="preserve">Edwards, Godde </w:t>
            </w:r>
            <w:r w:rsidR="00E44DDF" w:rsidRPr="00E44DDF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1</w:t>
            </w:r>
            <w:r w:rsidR="0024757D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0A64E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0A64E0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0A64E0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 AuthorYear="1"&gt;&lt;Author&gt;Parmekar&lt;/Author&gt;&lt;Year&gt;2018&lt;/Year&gt;&lt;RecNum&gt;1112&lt;/RecNum&gt;&lt;DisplayText&gt;Parmekar, Lingappan &lt;style face="superscript"&gt;52&lt;/style&gt;&lt;/DisplayText&gt;&lt;record&gt;&lt;rec-number&gt;1112&lt;/rec-number&gt;&lt;foreign-keys&gt;&lt;key app="EN" db-id="pp2p52590pv9auetremxffry0fpv259tprvw" timestamp="1699856882"&gt;1112&lt;/key&gt;&lt;/foreign-keys&gt;&lt;ref-type name="Journal Article"&gt;17&lt;/ref-type&gt;&lt;contributors&gt;&lt;authors&gt;&lt;author&gt;Parmekar, S.&lt;/author&gt;&lt;author&gt;Lingappan, K.&lt;/author&gt;&lt;author&gt;Arnold, J. L.&lt;/author&gt;&lt;author&gt;Tyner, C.&lt;/author&gt;&lt;author&gt;Pammi, M.&lt;/author&gt;&lt;/authors&gt;&lt;/contributors&gt;&lt;titles&gt;&lt;title&gt;Videolaryngoscopy versus direct laryngoscopy for neonatal endotracheal intubation by pediatric trainees: a simulation study&lt;/title&gt;&lt;secondary-title&gt;Pediatrics&lt;/secondary-title&gt;&lt;/titles&gt;&lt;periodical&gt;&lt;full-title&gt;Pediatrics&lt;/full-title&gt;&lt;/periodical&gt;&lt;volume&gt;141&lt;/volume&gt;&lt;number&gt;1&lt;/number&gt;&lt;keywords&gt;&lt;keyword&gt;*endotracheal intubation&lt;/keyword&gt;&lt;keyword&gt;*laryngoscopy&lt;/keyword&gt;&lt;keyword&gt;*simulation&lt;/keyword&gt;&lt;keyword&gt;Airway&lt;/keyword&gt;&lt;keyword&gt;CPR manikin&lt;/keyword&gt;&lt;keyword&gt;Child&lt;/keyword&gt;&lt;keyword&gt;Conference abstract&lt;/keyword&gt;&lt;keyword&gt;Controlled study&lt;/keyword&gt;&lt;keyword&gt;Female&lt;/keyword&gt;&lt;keyword&gt;Human&lt;/keyword&gt;&lt;keyword&gt;Male&lt;/keyword&gt;&lt;keyword&gt;Newborn&lt;/keyword&gt;&lt;keyword&gt;Randomized controlled trial&lt;/keyword&gt;&lt;keyword&gt;Resident&lt;/keyword&gt;&lt;keyword&gt;Skill&lt;/keyword&gt;&lt;keyword&gt;Teaching&lt;/keyword&gt;&lt;keyword&gt;Videolaryngoscope&lt;/keyword&gt;&lt;/keywords&gt;&lt;dates&gt;&lt;year&gt;2018&lt;/year&gt;&lt;/dates&gt;&lt;accession-num&gt;CN-02050344&lt;/accession-num&gt;&lt;work-type&gt;Journal article; Conference proceeding&lt;/work-type&gt;&lt;urls&gt;&lt;related-urls&gt;&lt;url&gt;https://www.cochranelibrary.com/central/doi/10.1002/central/CN-02050344/full&lt;/url&gt;&lt;/related-urls&gt;&lt;/urls&gt;&lt;custom3&gt;EMBASE 630251521&lt;/custom3&gt;&lt;electronic-resource-num&gt;10.1542/peds.141.1-MeetingAbstract.582&lt;/electronic-resource-num&gt;&lt;/record&gt;&lt;/Cite&gt;&lt;/EndNote&gt;</w:instrText>
            </w:r>
            <w:r w:rsidR="000A64E0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0A64E0">
              <w:rPr>
                <w:rFonts w:ascii="Calibri" w:hAnsi="Calibri" w:cs="Calibri"/>
                <w:noProof/>
                <w:sz w:val="24"/>
                <w:szCs w:val="24"/>
              </w:rPr>
              <w:t xml:space="preserve">Parmekar, Lingappan </w:t>
            </w:r>
            <w:r w:rsidR="000A64E0" w:rsidRPr="000A64E0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2</w:t>
            </w:r>
            <w:r w:rsidR="000A64E0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3783B306" w14:textId="77777777" w:rsidTr="00F95E43">
        <w:trPr>
          <w:trHeight w:val="340"/>
        </w:trPr>
        <w:tc>
          <w:tcPr>
            <w:tcW w:w="2481" w:type="dxa"/>
            <w:shd w:val="clear" w:color="auto" w:fill="auto"/>
            <w:noWrap/>
            <w:hideMark/>
          </w:tcPr>
          <w:p w14:paraId="6ACF0A87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Full text published in language other than English</w:t>
            </w:r>
          </w:p>
          <w:p w14:paraId="23D3BBAE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0CD3C593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668" w:type="dxa"/>
          </w:tcPr>
          <w:p w14:paraId="334F5731" w14:textId="51D08568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0A64E0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 AuthorYear="1"&gt;&lt;Author&gt;Lenclen&lt;/Author&gt;&lt;Year&gt;2009&lt;/Year&gt;&lt;RecNum&gt;171&lt;/RecNum&gt;&lt;DisplayText&gt;Lenclen, Narcy &lt;style face="superscript"&gt;53&lt;/style&gt;&lt;/DisplayText&gt;&lt;record&gt;&lt;rec-number&gt;171&lt;/rec-number&gt;&lt;foreign-keys&gt;&lt;key app="EN" db-id="pp2p52590pv9auetremxffry0fpv259tprvw" timestamp="1664875336"&gt;171&lt;/key&gt;&lt;/foreign-keys&gt;&lt;ref-type name="Journal Article"&gt;17&lt;/ref-type&gt;&lt;contributors&gt;&lt;authors&gt;&lt;author&gt;Lenclen, R.&lt;/author&gt;&lt;author&gt;Narcy, P.&lt;/author&gt;&lt;author&gt;Castela, F.&lt;/author&gt;&lt;author&gt;Huard, F.&lt;/author&gt;&lt;/authors&gt;&lt;/contributors&gt;&lt;auth-address&gt;Unités de réanimation néonatale et médecine néonatale, centre hospitalier intercommunal Poissy-Saint-Germain-en-Laye, 78300 Poissy, France. rlenclen@chi-psg.com&lt;/auth-address&gt;&lt;titles&gt;&lt;title&gt;Evaluation of an educational intervention on the standard of neonatal resuscitation: orotracheal versus nasotracheal intubation&lt;/title&gt;&lt;secondary-title&gt;Arch Pediatr&lt;/secondary-title&gt;&lt;/titles&gt;&lt;periodical&gt;&lt;full-title&gt;Arch Pediatr&lt;/full-title&gt;&lt;/periodical&gt;&lt;pages&gt;337-42&lt;/pages&gt;&lt;volume&gt;16&lt;/volume&gt;&lt;number&gt;4&lt;/number&gt;&lt;edition&gt;20090218&lt;/edition&gt;&lt;keywords&gt;&lt;keyword&gt;Humans&lt;/keyword&gt;&lt;keyword&gt;Infant, Newborn&lt;/keyword&gt;&lt;keyword&gt;Intubation, Intratracheal/*methods&lt;/keyword&gt;&lt;keyword&gt;Manikins&lt;/keyword&gt;&lt;keyword&gt;Midwifery&lt;/keyword&gt;&lt;keyword&gt;Physicians&lt;/keyword&gt;&lt;keyword&gt;Resuscitation/*education&lt;/keyword&gt;&lt;keyword&gt;Students, Nursing&lt;/keyword&gt;&lt;/keywords&gt;&lt;dates&gt;&lt;year&gt;2009&lt;/year&gt;&lt;pub-dates&gt;&lt;date&gt;Apr&lt;/date&gt;&lt;/pub-dates&gt;&lt;/dates&gt;&lt;orig-pub&gt;Quelle technique d&amp;apos;intubation enseigner dans un programme de formation à la réanimation en salle de naissance : voie orotrachéale ou nasotrachéale ?&lt;/orig-pub&gt;&lt;isbn&gt;0929-693X (Print)&amp;#xD;0929-693x&lt;/isbn&gt;&lt;accession-num&gt;19230628&lt;/accession-num&gt;&lt;urls&gt;&lt;/urls&gt;&lt;electronic-resource-num&gt;10.1016/j.arcped.2008.12.026&lt;/electronic-resource-num&gt;&lt;remote-database-provider&gt;NLM&lt;/remote-database-provider&gt;&lt;language&gt;fre&lt;/language&gt;&lt;/record&gt;&lt;/Cite&gt;&lt;/EndNote&gt;</w:instrText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0A64E0">
              <w:rPr>
                <w:rFonts w:ascii="Calibri" w:hAnsi="Calibri" w:cs="Calibri"/>
                <w:noProof/>
                <w:sz w:val="24"/>
                <w:szCs w:val="24"/>
              </w:rPr>
              <w:t xml:space="preserve">Lenclen, Narcy </w:t>
            </w:r>
            <w:r w:rsidR="000A64E0" w:rsidRPr="000A64E0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3</w:t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  <w:p w14:paraId="05D0D4E3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1005D" w:rsidRPr="00B77CF2" w14:paraId="479AD541" w14:textId="77777777" w:rsidTr="00F95E43">
        <w:trPr>
          <w:trHeight w:val="320"/>
        </w:trPr>
        <w:tc>
          <w:tcPr>
            <w:tcW w:w="2481" w:type="dxa"/>
            <w:shd w:val="clear" w:color="auto" w:fill="auto"/>
            <w:noWrap/>
            <w:hideMark/>
          </w:tcPr>
          <w:p w14:paraId="5277CD9D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lastRenderedPageBreak/>
              <w:t>Clinical trial registration with no associated publication</w:t>
            </w:r>
          </w:p>
          <w:p w14:paraId="5917D11B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01BDE72F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668" w:type="dxa"/>
          </w:tcPr>
          <w:p w14:paraId="6D5A988A" w14:textId="497E1423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0A64E0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 AuthorYear="1"&gt;&lt;Author&gt;Nct&lt;/Author&gt;&lt;Year&gt;2015&lt;/Year&gt;&lt;RecNum&gt;971&lt;/RecNum&gt;&lt;DisplayText&gt;Nct &lt;style face="superscript"&gt;54&lt;/style&gt;&lt;/DisplayText&gt;&lt;record&gt;&lt;rec-number&gt;971&lt;/rec-number&gt;&lt;foreign-keys&gt;&lt;key app="EN" db-id="pp2p52590pv9auetremxffry0fpv259tprvw" timestamp="1699856872"&gt;971&lt;/key&gt;&lt;/foreign-keys&gt;&lt;ref-type name="Journal Article"&gt;17&lt;/ref-type&gt;&lt;contributors&gt;&lt;authors&gt;&lt;author&gt;Nct,&lt;/author&gt;&lt;/authors&gt;&lt;/contributors&gt;&lt;titles&gt;&lt;title&gt;Resident Training Enhanced by New Innovations: teleintubation&lt;/title&gt;&lt;secondary-title&gt;https://clinicaltrials.gov/show/NCT02572427&lt;/secondary-title&gt;&lt;/titles&gt;&lt;periodical&gt;&lt;full-title&gt;https://clinicaltrials.gov/show/NCT02572427&lt;/full-title&gt;&lt;/periodical&gt;&lt;keywords&gt;&lt;keyword&gt;Asphyxia&lt;/keyword&gt;&lt;keyword&gt;Asphyxia Neonatorum&lt;/keyword&gt;&lt;/keywords&gt;&lt;dates&gt;&lt;year&gt;2015&lt;/year&gt;&lt;/dates&gt;&lt;accession-num&gt;CN-01492844&lt;/accession-num&gt;&lt;work-type&gt;Trial registry record&lt;/work-type&gt;&lt;urls&gt;&lt;related-urls&gt;&lt;url&gt;https://www.cochranelibrary.com/central/doi/10.1002/central/CN-01492844/full&lt;/url&gt;&lt;/related-urls&gt;&lt;/urls&gt;&lt;custom3&gt;CTgov NCT02572427&lt;/custom3&gt;&lt;/record&gt;&lt;/Cite&gt;&lt;/EndNote&gt;</w:instrText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0A64E0">
              <w:rPr>
                <w:rFonts w:ascii="Calibri" w:hAnsi="Calibri" w:cs="Calibri"/>
                <w:noProof/>
                <w:sz w:val="24"/>
                <w:szCs w:val="24"/>
              </w:rPr>
              <w:t xml:space="preserve">Nct </w:t>
            </w:r>
            <w:r w:rsidR="000A64E0" w:rsidRPr="000A64E0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4</w:t>
            </w:r>
            <w:r w:rsidRPr="00B77CF2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EF6CB2" w:rsidRPr="00B77CF2" w14:paraId="2ED4C029" w14:textId="77777777" w:rsidTr="00F95E43">
        <w:trPr>
          <w:trHeight w:val="320"/>
        </w:trPr>
        <w:tc>
          <w:tcPr>
            <w:tcW w:w="2481" w:type="dxa"/>
            <w:shd w:val="clear" w:color="auto" w:fill="auto"/>
            <w:noWrap/>
          </w:tcPr>
          <w:p w14:paraId="04C7C8EF" w14:textId="77777777" w:rsidR="00EF6CB2" w:rsidRDefault="00EF6CB2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bstract only with insufficient details</w:t>
            </w:r>
          </w:p>
          <w:p w14:paraId="7677EB1E" w14:textId="61086A66" w:rsidR="000A64E0" w:rsidRPr="00B77CF2" w:rsidRDefault="000A64E0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14:paraId="7183C36C" w14:textId="2FFD4B9D" w:rsidR="00EF6CB2" w:rsidRPr="00B77CF2" w:rsidRDefault="00EF6CB2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 </w:t>
            </w:r>
          </w:p>
        </w:tc>
        <w:tc>
          <w:tcPr>
            <w:tcW w:w="5668" w:type="dxa"/>
          </w:tcPr>
          <w:p w14:paraId="66ED0B3B" w14:textId="3D41E0C2" w:rsidR="00EF6CB2" w:rsidRPr="00B77CF2" w:rsidRDefault="00EF6CB2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BF51E6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 AuthorYear="1"&gt;&lt;Author&gt;Wong&lt;/Author&gt;&lt;Year&gt;2022&lt;/Year&gt;&lt;RecNum&gt;4569&lt;/RecNum&gt;&lt;DisplayText&gt;Wong, Elgin &lt;style face="superscript"&gt;55&lt;/style&gt;&lt;/DisplayText&gt;&lt;record&gt;&lt;rec-number&gt;4569&lt;/rec-number&gt;&lt;foreign-keys&gt;&lt;key app="EN" db-id="pp2p52590pv9auetremxffry0fpv259tprvw" timestamp="1724166955"&gt;4569&lt;/key&gt;&lt;/foreign-keys&gt;&lt;ref-type name="Journal Article"&gt;17&lt;/ref-type&gt;&lt;contributors&gt;&lt;authors&gt;&lt;author&gt;Wong, S.&lt;/author&gt;&lt;author&gt;Elgin, T.&lt;/author&gt;&lt;author&gt;Spellman, E.&lt;/author&gt;&lt;/authors&gt;&lt;/contributors&gt;&lt;titles&gt;&lt;title&gt;Utilizing an Intensive Training Program to Improve Neonatal-pediatric Transport Intubation Success&lt;/title&gt;&lt;secondary-title&gt;Pediatrics&lt;/secondary-title&gt;&lt;/titles&gt;&lt;periodical&gt;&lt;full-title&gt;Pediatrics&lt;/full-title&gt;&lt;/periodical&gt;&lt;pages&gt;960&lt;/pages&gt;&lt;volume&gt;149&lt;/volume&gt;&lt;number&gt;1 Meeting Abstracts February 2022&lt;/number&gt;&lt;dates&gt;&lt;year&gt;2022&lt;/year&gt;&lt;/dates&gt;&lt;isbn&gt;0031-4005&lt;/isbn&gt;&lt;urls&gt;&lt;/urls&gt;&lt;access-date&gt;8/20/2024&lt;/access-date&gt;&lt;/record&gt;&lt;/Cite&gt;&lt;/EndNote&gt;</w:instrText>
            </w:r>
            <w:r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0A64E0">
              <w:rPr>
                <w:rFonts w:ascii="Calibri" w:hAnsi="Calibri" w:cs="Calibri"/>
                <w:noProof/>
                <w:sz w:val="24"/>
                <w:szCs w:val="24"/>
              </w:rPr>
              <w:t xml:space="preserve">Wong, Elgin </w:t>
            </w:r>
            <w:r w:rsidR="000A64E0" w:rsidRPr="000A64E0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55</w:t>
            </w:r>
            <w:r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B1005D" w:rsidRPr="00B77CF2" w14:paraId="7B7B5306" w14:textId="77777777" w:rsidTr="00F95E43">
        <w:trPr>
          <w:trHeight w:val="320"/>
        </w:trPr>
        <w:tc>
          <w:tcPr>
            <w:tcW w:w="2481" w:type="dxa"/>
            <w:shd w:val="clear" w:color="auto" w:fill="auto"/>
            <w:noWrap/>
            <w:hideMark/>
          </w:tcPr>
          <w:p w14:paraId="19F3F768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14:paraId="05A47E93" w14:textId="77777777" w:rsidR="00B1005D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B77CF2">
              <w:rPr>
                <w:rFonts w:ascii="Calibri" w:hAnsi="Calibri" w:cs="Calibri"/>
                <w:sz w:val="24"/>
                <w:szCs w:val="24"/>
              </w:rPr>
              <w:t>5</w:t>
            </w:r>
            <w:r w:rsidR="000A64E0">
              <w:rPr>
                <w:rFonts w:ascii="Calibri" w:hAnsi="Calibri" w:cs="Calibri"/>
                <w:sz w:val="24"/>
                <w:szCs w:val="24"/>
              </w:rPr>
              <w:t>7</w:t>
            </w:r>
          </w:p>
          <w:p w14:paraId="3F670DA0" w14:textId="23583444" w:rsidR="00973C6B" w:rsidRPr="00B77CF2" w:rsidRDefault="00973C6B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68" w:type="dxa"/>
          </w:tcPr>
          <w:p w14:paraId="6F82797B" w14:textId="77777777" w:rsidR="00B1005D" w:rsidRPr="00B77CF2" w:rsidRDefault="00B1005D" w:rsidP="00B1005D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6D5C8AA" w14:textId="77777777" w:rsidR="000844E9" w:rsidRDefault="000844E9"/>
    <w:p w14:paraId="2129422C" w14:textId="7606E8C7" w:rsidR="000844E9" w:rsidRPr="00B77CF2" w:rsidRDefault="00B77CF2">
      <w:pPr>
        <w:rPr>
          <w:b/>
          <w:bCs/>
          <w:u w:val="single"/>
        </w:rPr>
      </w:pPr>
      <w:r w:rsidRPr="00B77CF2">
        <w:rPr>
          <w:b/>
          <w:bCs/>
          <w:u w:val="single"/>
        </w:rPr>
        <w:t>Reference List</w:t>
      </w:r>
    </w:p>
    <w:p w14:paraId="34EF8D5B" w14:textId="77777777" w:rsidR="00CC1F81" w:rsidRPr="00CC1F81" w:rsidRDefault="000844E9" w:rsidP="00CC1F81">
      <w:pPr>
        <w:pStyle w:val="EndNoteBibliography"/>
        <w:spacing w:after="36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C1F81" w:rsidRPr="00CC1F81">
        <w:rPr>
          <w:noProof/>
        </w:rPr>
        <w:t>1.  Bayoumi M. Endotracheal intubation in inter-professional neonatal emergencies simulation workshops versus neonatal resuscitation program courses Journal of Community and Public Health Nursing. 2018;4:15.</w:t>
      </w:r>
    </w:p>
    <w:p w14:paraId="21A6C98B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.  Bhatia M, Stewart AE, Wallace A, Kumar A, Malhotra A. Evaluation of an In-Situ Neonatal Resuscitation Simulation Program Using the New World Kirkpatrick Model. Clinical Simulation in Nursing. 2021;50:27-37.</w:t>
      </w:r>
    </w:p>
    <w:p w14:paraId="7D9641DF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.  Bismilla Z, Finan E, McNamara PJ, LeBlanc V, Jefferies A, Whyte H. Failure of pediatric and neonatal trainees to meet Canadian Neonatal Resuscitation Program standards for neonatal intubation. J Perinatol. 2010;30:182-7.</w:t>
      </w:r>
    </w:p>
    <w:p w14:paraId="07606D0C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.  Brady J, Kovatis K, CL OAD, Gray M, Ades A. What Do NICU Fellows Identify as Important for Achieving Competency in Neonatal Intubation? Neonatology. 2019;116:10-6.</w:t>
      </w:r>
    </w:p>
    <w:p w14:paraId="61D8F9AD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5.  Chan NH, Mistry N, Campbell DM. A Simulation-Based Pilot Study of a Mobile Application (NRP Prompt) as a Cognitive Aid for Neonatal Resuscitation Training. Simul Healthc. 2019;14:146-56.</w:t>
      </w:r>
    </w:p>
    <w:p w14:paraId="2DA5D311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6.  DeMeo SD, Katakam L, Goldberg RN, Tanaka D. Predicting neonatal intubation competency in trainees. Pediatrics. 2015;135:e1229-36.</w:t>
      </w:r>
    </w:p>
    <w:p w14:paraId="04DC30F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7.  Dongara AR, Modi JJ, Nimbalkar SM, Desai RG. Proficiency of residents and fellows in performing neonatal intubation. Indian Pediatr. 2014;51:561-4.</w:t>
      </w:r>
    </w:p>
    <w:p w14:paraId="03E69DED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8.  Donoghue A, Nishisaki A, Ades A, Nadkarni V. Videolaryngscopy versus standard direct laryngoscopy in pediatric intubation: a simulation study. Critical Care Medicine. 2009;37.</w:t>
      </w:r>
    </w:p>
    <w:p w14:paraId="34C1166B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9.  Donoghue AJ, Ades AM, Nishisaki A, Deutsch ES. Videolaryngoscopy versus direct laryngoscopy in simulated pediatric intubation. Ann Emerg Med. 2013;61:271-7.</w:t>
      </w:r>
    </w:p>
    <w:p w14:paraId="2000C86C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lastRenderedPageBreak/>
        <w:t>10.  Hadfield BR, Sawyer T, Moreira AG, Farner R, Vasquez MM. Rapid cycle deliberate practice improves resident performance during ELBW resuscitation. J Neonatal Perinatal Med. 2024;17:31-40.</w:t>
      </w:r>
    </w:p>
    <w:p w14:paraId="2ECFA7BE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1.  Haubner LY, Barry JS, Johnston LC, Soghier L, Tatum PM, Kessler D, et al. Neonatal intubation performance: room for improvement in tertiary neonatal intensive care units. Resuscitation. 2013;84:1359-64.</w:t>
      </w:r>
    </w:p>
    <w:p w14:paraId="18790C2A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2.  Johnston L, Sawyer T, Ades A, Moussa A, Zenge J, Jung P, et al. Impact of Physician Training Level on Neonatal Tracheal Intubation Success Rates and Adverse Events: A Report from National Emergency Airway Registry for Neonates (NEAR4NEOS). Neonatology. 2021;118:434-42.</w:t>
      </w:r>
    </w:p>
    <w:p w14:paraId="3FF6CC04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3.  Moussa A, Luangxay Y, Tremblay S, Lavoie J, Aube G, Savoie E, et al. Neonatal endotracheal intubation learned with videolaryngoscope is maintained with classic laryngoscope: phase 2 of a crossover randomized trial. Paediatrics and child health (Canada). 2015;20:e33.</w:t>
      </w:r>
    </w:p>
    <w:p w14:paraId="0CE83F0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4.  O'Donnell CP, Kamlin CO, Davis PG, Morley CJ. Endotracheal intubation attempts during neonatal resuscitation: success rates, duration, and adverse effects. Pediatrics. 2006;117:e16-21.</w:t>
      </w:r>
    </w:p>
    <w:p w14:paraId="53BA33B1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5.  Salis-Soglio N, Hummler H, Schwarz S, Mendler MR. Success rate and duration of orotracheal intubation of premature infants by healthcare providers with different levels of experience using a video laryngoscope as compared to direct laryngoscopy in a simulation-based setting. Front Pediatr. 2022;10:1031847-.</w:t>
      </w:r>
    </w:p>
    <w:p w14:paraId="13145AC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6.  Singh J, Santosh S, Wyllie JP, Mellon A. Effects of a course in neonatal resuscitation-evaluation of an educational intervention on the standard of neonatal resuscitation. Resuscitation. 2006;68:385-9.</w:t>
      </w:r>
    </w:p>
    <w:p w14:paraId="6A6AED03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7.  Soghier LM, Walsh HA, Goldman EF, Fratantoni KR. Simulation for neonatal endotracheal intubation training: How different is it from clinical practice? Simul Healthc. 2022;17:e83-e90.</w:t>
      </w:r>
    </w:p>
    <w:p w14:paraId="6446B934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8.  Ferris KCA, Corrigan N, Armstrong D, Hughes A, Thiraviaraj A. Intubation in the neonatal unit-improving our performance and fostering human factor awareness. Archives of Disease in Childhood. 2019;104:A167-A8.</w:t>
      </w:r>
    </w:p>
    <w:p w14:paraId="34C30AEF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19.  Assaad MA, Lachance C, Moussa A. Learning Neonatal Intubation Using the Videolaryngoscope: A Randomized Trial on Mannequins. Simul Healthc. 2016;11:190-3.</w:t>
      </w:r>
    </w:p>
    <w:p w14:paraId="0D145292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0.  Covelli A, Bardelli S, Scaramuzzo RT, Sigali E, Ciantelli M, Del Pistoia M, et al. Effectiveness of a new sensorized videolaryngoscope for retraining on neonatal intubation in simulation environment. Ital J Pediatr. 2020;46:13.</w:t>
      </w:r>
    </w:p>
    <w:p w14:paraId="0E152962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lastRenderedPageBreak/>
        <w:t>21.  Dvorsky R, Rings F, Bibl K, Roessler L, Kumer L, Steinbauer P, et al. Real-Time Intubation and Ventilation Feedback: a Randomized Controlled Simulation Study. Pediatrics. 2023;151.</w:t>
      </w:r>
    </w:p>
    <w:p w14:paraId="1BE947EF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2.  Ernst KD, Cline WL, Dannaway DC, Davis EM, Anderson MP, Atchley CB, et al. Weekly and consecutive day neonatal intubation training: comparable on a pediatrics clerkship. Acad Med. 2014;89:505-10.</w:t>
      </w:r>
    </w:p>
    <w:p w14:paraId="751AD901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3.  Iacovidou N, Bassiakou E, Stroumpoulis K, Koudouna E, Aroni F, Papalois A, et al. Conventional direct laryngoscopy versus videolaryngoscopy with the GlideScope®: a neonatal manikin study with inexperienced intubators. Am J Perinatol. 2011;28:201-6.</w:t>
      </w:r>
    </w:p>
    <w:p w14:paraId="569407E7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4.  Lejus-Bourdeau C, Pousset F, Magne C, Bazin O, Grillot N, Pichenot V. Low-cost versus high-fidelity pediatric simulators for difficult airway management training: a randomized study in continuing medical education. Braz J Anesthesiol. 2023;73:250-7.</w:t>
      </w:r>
    </w:p>
    <w:p w14:paraId="372E0ABC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5.  Song CH, Choi A, Roebuck B, Dannaway D, Anderson MP. Real-time, Media-enhanced Feedback Improves Neonatal Intubation Skills. Pediatrics. 2018;142:234-.</w:t>
      </w:r>
    </w:p>
    <w:p w14:paraId="56BE3460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6.  Andreatta PB, Dooley-Hash SL, Klotz JJ, Hauptman JG, Bea Biddinger DVM, House JB. Retention curves for pediatric and neonatal intubation skills after simulation based training. Pediatr Emerg Care. 2016;32:71-6.</w:t>
      </w:r>
    </w:p>
    <w:p w14:paraId="58E2269A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7.  Andreatta PB, Klotz JJ, Dooley-Hash SL, Hauptman JG, Biddinger B, House JB. Performance-based comparison of neonatal intubation training outcomes: simulator and live animal. Adv Neonatal Care. 2015;15:56-64.</w:t>
      </w:r>
    </w:p>
    <w:p w14:paraId="4F62F8E0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8.  Campbell DM, Finan E. Impact of video-debriefing following simulated neonatal reuscitation in inter-professional teams. Paediatr Child Health. 2014;19.</w:t>
      </w:r>
    </w:p>
    <w:p w14:paraId="6DB87761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29.  Downes KJ, Narendran V, Meinzen-Derr J, McClanahan S, Akinbi HT. The lost art of intubation: assessing opportunities for residents to perform neonatal intubation. J Perinatol. 2012;32:927-32.</w:t>
      </w:r>
    </w:p>
    <w:p w14:paraId="296431F4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0.  Evans P, Shults J, Weinberg DD, Napolitano N, Ades A, Johnston L, et al. Intubation competence during neonatal fellowship training. Pediatrics. 2021;148.</w:t>
      </w:r>
    </w:p>
    <w:p w14:paraId="5704F84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1.  Falck AJ, Escobedo MB, Baillargeon JG, Villard LG, Gunkel JH. Proficiency of pediatric residents in performing neonatal endotracheal intubation. Pediatrics. 2003;112:1242-7.</w:t>
      </w:r>
    </w:p>
    <w:p w14:paraId="56F4C623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2.  Finer N, Rich W. Neonatal resuscitation for the preterm infant: evidence versus practice. J Perinatol. 2010;30 Suppl:S57-66.</w:t>
      </w:r>
    </w:p>
    <w:p w14:paraId="58A7AFFA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lastRenderedPageBreak/>
        <w:t>33.  Gaies MG, Landrigan CP, Hafler JP, Sandora TJ. Assessing procedural skills training in pediatric residency programs. Pediatrics. 2007;120:715-22.</w:t>
      </w:r>
    </w:p>
    <w:p w14:paraId="29D6390C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4.  Gariépy-Assal L, Janaillac M, Ethier G, Pennaforte T, Lachance C, Barrington KJ, et al. A tiny baby intubation team improves endotracheal intubation success rate but decreases residents' training opportunities. J Perinatol. 2023;43:215-9.</w:t>
      </w:r>
    </w:p>
    <w:p w14:paraId="241907CA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5.  Leone TA. Procedural training in neonatology. Curr Opin Pediatr. 2023;35:204-8.</w:t>
      </w:r>
    </w:p>
    <w:p w14:paraId="0AA674F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6.  Leone TA, Rich W, Finer NN. Neonatal intubation: success of pediatric trainees. J Pediatr. 2005;146:638-41.</w:t>
      </w:r>
    </w:p>
    <w:p w14:paraId="20545D24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7.  Ryan CA, Clark LM, Malone A, Ahmed S. The effect of a structured neonatal resuscitation program on delivery room practices. Neonatal Netw. 1999;18:25-30.</w:t>
      </w:r>
    </w:p>
    <w:p w14:paraId="2E67338B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8.  Benfield DG, Flaksman RJ, Lin TH, Kantak AD, Kokomoor FW, Vollman JH. Teaching intubation skills using newly deceased infants. Jama. 1991;265:2360-3.</w:t>
      </w:r>
    </w:p>
    <w:p w14:paraId="4E534060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39.  Chitkara R, Bennett M, Bohnert J, Yamada N, Fuerch J, Halamek LP, et al. In Situ Simulation and Clinical Outcomes in Infants Born Preterm. J Pediatr. 2023;263:113715.</w:t>
      </w:r>
    </w:p>
    <w:p w14:paraId="36A3325B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0.  Hulmes E, El-Kafrawy U. Enhancing trainee endotracheal intubation skills on the NICU. Infant. 2019;15:238-9.</w:t>
      </w:r>
    </w:p>
    <w:p w14:paraId="3B0B8CFF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1.  Jackson S, Sinnott M, Johnston J. 1024 Simulation training for video laryngoscopy for neonatal intubation. Archives of Disease in Childhood. 2021;106:A196.</w:t>
      </w:r>
    </w:p>
    <w:p w14:paraId="59082B44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2.  O'Shea JE, Kirolos S, Thio M, Kamlin COF, Davis PG. Neonatal videolaryngoscopy as a teaching aid: the trainees' perspective. Arch Dis Child Fetal Neonatal Ed. 2021;106:168-71.</w:t>
      </w:r>
    </w:p>
    <w:p w14:paraId="2BC92007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3.  Fonte M, Oulego-Erroz I, Nadkarni L, Sánchez-Santos L, Iglesias-Vásquez A, Rodríguez-Núñez A. A randomized comparison of the GlideScope videolaryngoscope to the standard laryngoscopy for intubation by pediatric residents in simulated easy and difficult infant airway scenarios. Pediatr Emerg Care. 2011;27:398-402.</w:t>
      </w:r>
    </w:p>
    <w:p w14:paraId="39A8B3E0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4.  Haug JL, Srivastava G. Videolaryngoscopy as an educational tool for the novice pediatric intubator: a comparative study. Academic emergency medicine. 2012;19:S189.</w:t>
      </w:r>
    </w:p>
    <w:p w14:paraId="24835D48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5.  Miller KA, Monuteaux MC, Aftab S, Lynn A, Hillier D, Nagler J. A Randomized Controlled Trial of a Video-Enhanced Advanced Airway Curriculum for Pediatric Residents. Acad Med. 2018;93:1858-64.</w:t>
      </w:r>
    </w:p>
    <w:p w14:paraId="2155483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lastRenderedPageBreak/>
        <w:t>46.  Sakurai Y, Tamura M. Efficacy of the Airway Scope (Pentax-AWS) for training in pediatric intubation. Pediatr Int. 2015;57:217-21.</w:t>
      </w:r>
    </w:p>
    <w:p w14:paraId="072A7430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7.  Al-Wassia H, Bamehriz M, Atta G, Saltah H, Arab A, Boker A. Effect of training using high-versus low-fidelity simulator mannequins on neonatal intubation skills of pediatric residents: a randomized controlled trial. BMC Med Educ. 2022;22:497.</w:t>
      </w:r>
    </w:p>
    <w:p w14:paraId="26EC90E8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8.  Saran A, Dave NM, Karnik PP. Efficacy and safety of videolaryngoscopy-guided verbal feedback to teach neonatal and infant intubation. A prospective randomised cross over study. Indian J Anaesth. 2019;63:791-6.</w:t>
      </w:r>
    </w:p>
    <w:p w14:paraId="2F163885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49.  Campbell M, O'Shea J. Neonatal videolaryngoscopy as a teaching aid-the trainees' perspective from an RCT. Scottish medical journal. 2015;60:NP6.</w:t>
      </w:r>
    </w:p>
    <w:p w14:paraId="1F38ABA9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50.  Moussa A, Luangxay Y, Tremblay S, Lavoie J, Aube G, Savoie E, et al. Videolaryngoscope vs classic laryngoscope in teaching neonatal endotracheal intubation: a randomized controlled trial. Paediatrics and child health (canada). 2014;19:e50.</w:t>
      </w:r>
    </w:p>
    <w:p w14:paraId="71F23667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51.  Edwards G, Godde C, Brunton A, O'Shea J. Improving neonatal intubation success and safety in a large Scottish tertiary neonatal unit. Scottish Medical Journal. 2022;67:62-3.</w:t>
      </w:r>
    </w:p>
    <w:p w14:paraId="372F30EE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52.  Parmekar S, Lingappan K, Arnold JL, Tyner C, Pammi M. Videolaryngoscopy versus direct laryngoscopy for neonatal endotracheal intubation by pediatric trainees: a simulation study. Pediatrics. 2018;141.</w:t>
      </w:r>
    </w:p>
    <w:p w14:paraId="2677460E" w14:textId="77777777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>53.  Lenclen R, Narcy P, Castela F, Huard F. Evaluation of an educational intervention on the standard of neonatal resuscitation: orotracheal versus nasotracheal intubation. Arch Pediatr. 2009;16:337-42.</w:t>
      </w:r>
    </w:p>
    <w:p w14:paraId="6DA0DFF8" w14:textId="2F3B85EB" w:rsidR="00CC1F81" w:rsidRPr="00CC1F81" w:rsidRDefault="00CC1F81" w:rsidP="00CC1F81">
      <w:pPr>
        <w:pStyle w:val="EndNoteBibliography"/>
        <w:spacing w:after="360"/>
        <w:rPr>
          <w:noProof/>
        </w:rPr>
      </w:pPr>
      <w:r w:rsidRPr="00CC1F81">
        <w:rPr>
          <w:noProof/>
        </w:rPr>
        <w:t xml:space="preserve">54.  Nct. Resident Training Enhanced by New Innovations: teleintubation. </w:t>
      </w:r>
      <w:hyperlink r:id="rId4" w:history="1">
        <w:r w:rsidRPr="00CC1F81">
          <w:rPr>
            <w:rStyle w:val="Hyperlink"/>
            <w:noProof/>
          </w:rPr>
          <w:t>https://clinicaltrialsgov/show/NCT02572427</w:t>
        </w:r>
      </w:hyperlink>
      <w:r w:rsidRPr="00CC1F81">
        <w:rPr>
          <w:noProof/>
        </w:rPr>
        <w:t>. 2015.</w:t>
      </w:r>
    </w:p>
    <w:p w14:paraId="293F3C6F" w14:textId="77777777" w:rsidR="00CC1F81" w:rsidRPr="00CC1F81" w:rsidRDefault="00CC1F81" w:rsidP="00CC1F81">
      <w:pPr>
        <w:pStyle w:val="EndNoteBibliography"/>
        <w:rPr>
          <w:noProof/>
        </w:rPr>
      </w:pPr>
      <w:r w:rsidRPr="00CC1F81">
        <w:rPr>
          <w:noProof/>
        </w:rPr>
        <w:t>55.  Wong S, Elgin T, Spellman E. Utilizing an Intensive Training Program to Improve Neonatal-pediatric Transport Intubation Success. Pediatrics. 2022;149:960.</w:t>
      </w:r>
    </w:p>
    <w:p w14:paraId="66486552" w14:textId="22AB85F8" w:rsidR="00801649" w:rsidRDefault="000844E9">
      <w:r>
        <w:fldChar w:fldCharType="end"/>
      </w:r>
    </w:p>
    <w:sectPr w:rsidR="00801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p52590pv9auetremxffry0fpv259tprvw&quot;&gt;13May PhD library&lt;record-ids&gt;&lt;item&gt;16&lt;/item&gt;&lt;item&gt;22&lt;/item&gt;&lt;item&gt;46&lt;/item&gt;&lt;item&gt;57&lt;/item&gt;&lt;item&gt;59&lt;/item&gt;&lt;item&gt;65&lt;/item&gt;&lt;item&gt;81&lt;/item&gt;&lt;item&gt;84&lt;/item&gt;&lt;item&gt;85&lt;/item&gt;&lt;item&gt;91&lt;/item&gt;&lt;item&gt;93&lt;/item&gt;&lt;item&gt;121&lt;/item&gt;&lt;item&gt;122&lt;/item&gt;&lt;item&gt;140&lt;/item&gt;&lt;item&gt;147&lt;/item&gt;&lt;item&gt;158&lt;/item&gt;&lt;item&gt;160&lt;/item&gt;&lt;item&gt;170&lt;/item&gt;&lt;item&gt;171&lt;/item&gt;&lt;item&gt;411&lt;/item&gt;&lt;item&gt;527&lt;/item&gt;&lt;item&gt;528&lt;/item&gt;&lt;item&gt;545&lt;/item&gt;&lt;item&gt;549&lt;/item&gt;&lt;item&gt;604&lt;/item&gt;&lt;item&gt;723&lt;/item&gt;&lt;item&gt;734&lt;/item&gt;&lt;item&gt;737&lt;/item&gt;&lt;item&gt;747&lt;/item&gt;&lt;item&gt;864&lt;/item&gt;&lt;item&gt;871&lt;/item&gt;&lt;item&gt;940&lt;/item&gt;&lt;item&gt;945&lt;/item&gt;&lt;item&gt;971&lt;/item&gt;&lt;item&gt;1003&lt;/item&gt;&lt;item&gt;1112&lt;/item&gt;&lt;item&gt;1394&lt;/item&gt;&lt;item&gt;1462&lt;/item&gt;&lt;item&gt;1463&lt;/item&gt;&lt;item&gt;1464&lt;/item&gt;&lt;item&gt;1466&lt;/item&gt;&lt;item&gt;1467&lt;/item&gt;&lt;item&gt;1468&lt;/item&gt;&lt;item&gt;1470&lt;/item&gt;&lt;item&gt;4569&lt;/item&gt;&lt;item&gt;5070&lt;/item&gt;&lt;item&gt;6031&lt;/item&gt;&lt;/record-ids&gt;&lt;/item&gt;&lt;/Libraries&gt;"/>
  </w:docVars>
  <w:rsids>
    <w:rsidRoot w:val="00C66308"/>
    <w:rsid w:val="00007C48"/>
    <w:rsid w:val="000130CB"/>
    <w:rsid w:val="00024330"/>
    <w:rsid w:val="00027BCD"/>
    <w:rsid w:val="00027F26"/>
    <w:rsid w:val="000307F7"/>
    <w:rsid w:val="000351D4"/>
    <w:rsid w:val="000506CC"/>
    <w:rsid w:val="00056043"/>
    <w:rsid w:val="00081865"/>
    <w:rsid w:val="000844E9"/>
    <w:rsid w:val="00095084"/>
    <w:rsid w:val="000A4E18"/>
    <w:rsid w:val="000A64E0"/>
    <w:rsid w:val="000B2C32"/>
    <w:rsid w:val="000B48A8"/>
    <w:rsid w:val="000B4CDD"/>
    <w:rsid w:val="000B763E"/>
    <w:rsid w:val="000C2A08"/>
    <w:rsid w:val="000C5E00"/>
    <w:rsid w:val="000D21B4"/>
    <w:rsid w:val="000F1CC2"/>
    <w:rsid w:val="00106A20"/>
    <w:rsid w:val="001244D4"/>
    <w:rsid w:val="001264DD"/>
    <w:rsid w:val="00126631"/>
    <w:rsid w:val="00130668"/>
    <w:rsid w:val="00144AAF"/>
    <w:rsid w:val="00145747"/>
    <w:rsid w:val="00147DDB"/>
    <w:rsid w:val="0015284F"/>
    <w:rsid w:val="00152D31"/>
    <w:rsid w:val="0015517D"/>
    <w:rsid w:val="00166622"/>
    <w:rsid w:val="00170665"/>
    <w:rsid w:val="0017257D"/>
    <w:rsid w:val="00182EC0"/>
    <w:rsid w:val="00196B62"/>
    <w:rsid w:val="001B49B4"/>
    <w:rsid w:val="001D30C3"/>
    <w:rsid w:val="001D3348"/>
    <w:rsid w:val="001D592C"/>
    <w:rsid w:val="001E2DDC"/>
    <w:rsid w:val="001F4727"/>
    <w:rsid w:val="00202D90"/>
    <w:rsid w:val="0020569C"/>
    <w:rsid w:val="00212822"/>
    <w:rsid w:val="00221E6D"/>
    <w:rsid w:val="002249A2"/>
    <w:rsid w:val="00232CBD"/>
    <w:rsid w:val="00242336"/>
    <w:rsid w:val="0024757D"/>
    <w:rsid w:val="00247A01"/>
    <w:rsid w:val="002525F0"/>
    <w:rsid w:val="00252AB8"/>
    <w:rsid w:val="002B4352"/>
    <w:rsid w:val="002D1573"/>
    <w:rsid w:val="002D1ECB"/>
    <w:rsid w:val="002D4AB7"/>
    <w:rsid w:val="003128B6"/>
    <w:rsid w:val="00332E8E"/>
    <w:rsid w:val="00340C91"/>
    <w:rsid w:val="003624F7"/>
    <w:rsid w:val="0039073A"/>
    <w:rsid w:val="003B7CAD"/>
    <w:rsid w:val="003C2080"/>
    <w:rsid w:val="003C22B2"/>
    <w:rsid w:val="004139AE"/>
    <w:rsid w:val="00416BB4"/>
    <w:rsid w:val="0043487C"/>
    <w:rsid w:val="004414E7"/>
    <w:rsid w:val="0044438E"/>
    <w:rsid w:val="004444C9"/>
    <w:rsid w:val="00445507"/>
    <w:rsid w:val="00456079"/>
    <w:rsid w:val="004568A5"/>
    <w:rsid w:val="004805C1"/>
    <w:rsid w:val="004A5706"/>
    <w:rsid w:val="004D0240"/>
    <w:rsid w:val="004D3BC6"/>
    <w:rsid w:val="004D53C0"/>
    <w:rsid w:val="004D5779"/>
    <w:rsid w:val="0050597A"/>
    <w:rsid w:val="0050616D"/>
    <w:rsid w:val="00511C35"/>
    <w:rsid w:val="00533BCD"/>
    <w:rsid w:val="00537FCB"/>
    <w:rsid w:val="00542387"/>
    <w:rsid w:val="005447E8"/>
    <w:rsid w:val="00544B7D"/>
    <w:rsid w:val="00545084"/>
    <w:rsid w:val="00560974"/>
    <w:rsid w:val="00573D65"/>
    <w:rsid w:val="00580123"/>
    <w:rsid w:val="00593487"/>
    <w:rsid w:val="005950F9"/>
    <w:rsid w:val="005A6693"/>
    <w:rsid w:val="005C6C78"/>
    <w:rsid w:val="005E23C2"/>
    <w:rsid w:val="005F3852"/>
    <w:rsid w:val="00611FEF"/>
    <w:rsid w:val="00617DEB"/>
    <w:rsid w:val="0062248A"/>
    <w:rsid w:val="00622ACB"/>
    <w:rsid w:val="00626263"/>
    <w:rsid w:val="00626852"/>
    <w:rsid w:val="006306C0"/>
    <w:rsid w:val="006315AF"/>
    <w:rsid w:val="006621E9"/>
    <w:rsid w:val="006747E0"/>
    <w:rsid w:val="00687E61"/>
    <w:rsid w:val="006A4D30"/>
    <w:rsid w:val="006D4B01"/>
    <w:rsid w:val="006E6B3C"/>
    <w:rsid w:val="00707038"/>
    <w:rsid w:val="00712D9D"/>
    <w:rsid w:val="007276A2"/>
    <w:rsid w:val="007330F9"/>
    <w:rsid w:val="00740EA0"/>
    <w:rsid w:val="007505C0"/>
    <w:rsid w:val="007578D6"/>
    <w:rsid w:val="00794928"/>
    <w:rsid w:val="007A0D44"/>
    <w:rsid w:val="007A3AF9"/>
    <w:rsid w:val="007B6C3B"/>
    <w:rsid w:val="007C5EB4"/>
    <w:rsid w:val="007C687F"/>
    <w:rsid w:val="007D1612"/>
    <w:rsid w:val="007D29A4"/>
    <w:rsid w:val="007D46AD"/>
    <w:rsid w:val="007E09D0"/>
    <w:rsid w:val="00801649"/>
    <w:rsid w:val="00810B5F"/>
    <w:rsid w:val="00813699"/>
    <w:rsid w:val="00814426"/>
    <w:rsid w:val="0082683B"/>
    <w:rsid w:val="00826ECD"/>
    <w:rsid w:val="0083592B"/>
    <w:rsid w:val="00845A76"/>
    <w:rsid w:val="008733C1"/>
    <w:rsid w:val="008B6FBC"/>
    <w:rsid w:val="008C1A20"/>
    <w:rsid w:val="008C7393"/>
    <w:rsid w:val="008D1DA5"/>
    <w:rsid w:val="008E4899"/>
    <w:rsid w:val="008F2B34"/>
    <w:rsid w:val="008F7885"/>
    <w:rsid w:val="009100E9"/>
    <w:rsid w:val="00913666"/>
    <w:rsid w:val="00921356"/>
    <w:rsid w:val="00932BE4"/>
    <w:rsid w:val="0095777A"/>
    <w:rsid w:val="009622AA"/>
    <w:rsid w:val="00967172"/>
    <w:rsid w:val="00973857"/>
    <w:rsid w:val="00973C6B"/>
    <w:rsid w:val="00994C3D"/>
    <w:rsid w:val="00995863"/>
    <w:rsid w:val="009A66BD"/>
    <w:rsid w:val="009B2552"/>
    <w:rsid w:val="009C299C"/>
    <w:rsid w:val="009C366E"/>
    <w:rsid w:val="009F4D6E"/>
    <w:rsid w:val="009F5A43"/>
    <w:rsid w:val="00A03ABD"/>
    <w:rsid w:val="00A103A3"/>
    <w:rsid w:val="00A165D5"/>
    <w:rsid w:val="00A4224A"/>
    <w:rsid w:val="00A44999"/>
    <w:rsid w:val="00A47A41"/>
    <w:rsid w:val="00A54884"/>
    <w:rsid w:val="00A709F9"/>
    <w:rsid w:val="00A8466F"/>
    <w:rsid w:val="00A85DFF"/>
    <w:rsid w:val="00A93C05"/>
    <w:rsid w:val="00A96BE6"/>
    <w:rsid w:val="00AB47B7"/>
    <w:rsid w:val="00AC055A"/>
    <w:rsid w:val="00AC06B7"/>
    <w:rsid w:val="00AC5C2A"/>
    <w:rsid w:val="00AD3447"/>
    <w:rsid w:val="00AE3256"/>
    <w:rsid w:val="00AF365F"/>
    <w:rsid w:val="00B1005D"/>
    <w:rsid w:val="00B13087"/>
    <w:rsid w:val="00B14737"/>
    <w:rsid w:val="00B360E2"/>
    <w:rsid w:val="00B5790E"/>
    <w:rsid w:val="00B65E1A"/>
    <w:rsid w:val="00B77CF2"/>
    <w:rsid w:val="00B83DC6"/>
    <w:rsid w:val="00BA6DE3"/>
    <w:rsid w:val="00BB5186"/>
    <w:rsid w:val="00BB59A1"/>
    <w:rsid w:val="00BC6AF5"/>
    <w:rsid w:val="00BD6296"/>
    <w:rsid w:val="00BD7FE5"/>
    <w:rsid w:val="00BE5C82"/>
    <w:rsid w:val="00BF5087"/>
    <w:rsid w:val="00BF51E6"/>
    <w:rsid w:val="00C12505"/>
    <w:rsid w:val="00C4466D"/>
    <w:rsid w:val="00C4669A"/>
    <w:rsid w:val="00C53724"/>
    <w:rsid w:val="00C60B0F"/>
    <w:rsid w:val="00C66308"/>
    <w:rsid w:val="00C8082E"/>
    <w:rsid w:val="00C947EF"/>
    <w:rsid w:val="00CA1C4B"/>
    <w:rsid w:val="00CA4932"/>
    <w:rsid w:val="00CC1F81"/>
    <w:rsid w:val="00CC271D"/>
    <w:rsid w:val="00CD14D2"/>
    <w:rsid w:val="00D01BA3"/>
    <w:rsid w:val="00D1420B"/>
    <w:rsid w:val="00D24174"/>
    <w:rsid w:val="00D32F79"/>
    <w:rsid w:val="00D3748E"/>
    <w:rsid w:val="00D45586"/>
    <w:rsid w:val="00D508D0"/>
    <w:rsid w:val="00D60ECE"/>
    <w:rsid w:val="00D64B5B"/>
    <w:rsid w:val="00D678E1"/>
    <w:rsid w:val="00D752AB"/>
    <w:rsid w:val="00D933E8"/>
    <w:rsid w:val="00DA5966"/>
    <w:rsid w:val="00DB2EAB"/>
    <w:rsid w:val="00DD2766"/>
    <w:rsid w:val="00DD61F0"/>
    <w:rsid w:val="00DE4F59"/>
    <w:rsid w:val="00DE6D9F"/>
    <w:rsid w:val="00DE7FF8"/>
    <w:rsid w:val="00DF38D4"/>
    <w:rsid w:val="00E04C2B"/>
    <w:rsid w:val="00E24584"/>
    <w:rsid w:val="00E34A74"/>
    <w:rsid w:val="00E44DDF"/>
    <w:rsid w:val="00E456EA"/>
    <w:rsid w:val="00E532B3"/>
    <w:rsid w:val="00E67E4B"/>
    <w:rsid w:val="00E7630C"/>
    <w:rsid w:val="00E76F83"/>
    <w:rsid w:val="00E773FB"/>
    <w:rsid w:val="00E830DF"/>
    <w:rsid w:val="00E8662F"/>
    <w:rsid w:val="00E946D2"/>
    <w:rsid w:val="00ED1F93"/>
    <w:rsid w:val="00ED5ED0"/>
    <w:rsid w:val="00EF4FC5"/>
    <w:rsid w:val="00EF6CB2"/>
    <w:rsid w:val="00F04A55"/>
    <w:rsid w:val="00F169A8"/>
    <w:rsid w:val="00F21796"/>
    <w:rsid w:val="00F46B8D"/>
    <w:rsid w:val="00F47A4F"/>
    <w:rsid w:val="00F63DEE"/>
    <w:rsid w:val="00F6537A"/>
    <w:rsid w:val="00F76D70"/>
    <w:rsid w:val="00F771F8"/>
    <w:rsid w:val="00F93C7C"/>
    <w:rsid w:val="00FA68EB"/>
    <w:rsid w:val="00FB4E10"/>
    <w:rsid w:val="00FB6274"/>
    <w:rsid w:val="00FD43C0"/>
    <w:rsid w:val="00FD6C64"/>
    <w:rsid w:val="00F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D2ECB"/>
  <w15:chartTrackingRefBased/>
  <w15:docId w15:val="{F01103C1-2EA3-1F4A-A893-6616262C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6308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44E9"/>
    <w:pPr>
      <w:jc w:val="center"/>
    </w:pPr>
    <w:rPr>
      <w:rFonts w:ascii="Arial" w:hAnsi="Arial" w:cs="Aria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844E9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844E9"/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44E9"/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844E9"/>
    <w:rPr>
      <w:rFonts w:ascii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844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44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348"/>
  </w:style>
  <w:style w:type="character" w:styleId="CommentReference">
    <w:name w:val="annotation reference"/>
    <w:basedOn w:val="DefaultParagraphFont"/>
    <w:uiPriority w:val="99"/>
    <w:semiHidden/>
    <w:unhideWhenUsed/>
    <w:rsid w:val="00456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8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8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8A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82EC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gov/show/NCT0257242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mineantoi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92</Words>
  <Characters>1762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 Jasmine Antoine</cp:lastModifiedBy>
  <cp:revision>3</cp:revision>
  <dcterms:created xsi:type="dcterms:W3CDTF">2024-08-30T09:53:00Z</dcterms:created>
  <dcterms:modified xsi:type="dcterms:W3CDTF">2024-08-30T09:54:00Z</dcterms:modified>
</cp:coreProperties>
</file>